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4A45080D" w14:textId="264A472A" w:rsidR="001B33ED" w:rsidRDefault="001B33ED" w:rsidP="00693447">
      <w:pPr>
        <w:spacing w:after="0" w:line="240" w:lineRule="auto"/>
        <w:rPr>
          <w:b/>
          <w:sz w:val="32"/>
          <w:szCs w:val="32"/>
        </w:rPr>
      </w:pPr>
      <w:r w:rsidRPr="001B33ED">
        <w:rPr>
          <w:b/>
          <w:sz w:val="32"/>
          <w:szCs w:val="32"/>
        </w:rPr>
        <w:t>S</w:t>
      </w:r>
      <w:r w:rsidR="00507C88">
        <w:rPr>
          <w:b/>
          <w:sz w:val="32"/>
          <w:szCs w:val="32"/>
        </w:rPr>
        <w:t>3</w:t>
      </w:r>
      <w:r>
        <w:rPr>
          <w:b/>
          <w:sz w:val="32"/>
          <w:szCs w:val="32"/>
        </w:rPr>
        <w:t xml:space="preserve"> PRISMA Flow</w:t>
      </w:r>
    </w:p>
    <w:p w14:paraId="7E9ABB41" w14:textId="167A28EA" w:rsidR="005A48A0" w:rsidRPr="001B33ED" w:rsidRDefault="005A48A0" w:rsidP="00693447">
      <w:pPr>
        <w:spacing w:after="0" w:line="240" w:lineRule="auto"/>
        <w:rPr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low Diagram for selection of published SRs/MAs analy</w:t>
      </w:r>
      <w:r w:rsidR="00EA17F4">
        <w:rPr>
          <w:rFonts w:ascii="Times New Roman" w:eastAsia="Times New Roman" w:hAnsi="Times New Roman" w:cs="Times New Roman"/>
          <w:b/>
          <w:bCs/>
          <w:color w:val="000000"/>
        </w:rPr>
        <w:t>z</w:t>
      </w:r>
      <w:r>
        <w:rPr>
          <w:rFonts w:ascii="Times New Roman" w:eastAsia="Times New Roman" w:hAnsi="Times New Roman" w:cs="Times New Roman"/>
          <w:b/>
          <w:bCs/>
          <w:color w:val="000000"/>
        </w:rPr>
        <w:t>ed in this study</w:t>
      </w:r>
    </w:p>
    <w:p w14:paraId="6028C694" w14:textId="77777777" w:rsidR="001B33ED" w:rsidRPr="009A5F2C" w:rsidRDefault="001B33ED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0B3F356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40B3F356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650EFA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5DF9467" w:rsidR="00560609" w:rsidRPr="00560609" w:rsidRDefault="00560609" w:rsidP="009108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650EFA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5DF9467" w:rsidR="00560609" w:rsidRPr="00560609" w:rsidRDefault="00560609" w:rsidP="009108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A4C774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journal-specific search in 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01B35D8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31B79FA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A4C774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journal-specific search in 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01B35D8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31B79FA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89CBD6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89CBD6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03491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258687A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3A03491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258687A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DFBFA12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3E0C28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3E0C28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4821B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08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4821B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08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F97DF5D" w:rsidR="00560609" w:rsidRDefault="0091088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lished between 2010-2011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C67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3E929DA" w:rsidR="00560609" w:rsidRDefault="0091088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organization involved in review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8ADE98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a2OfO4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F97DF5D" w:rsidR="00560609" w:rsidRDefault="0091088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lished between 2010-2011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C67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3E929DA" w:rsidR="00560609" w:rsidRDefault="0091088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organization involved in review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8ADE98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B8CE62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455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D2D372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B8CE62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455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D2D372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487096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  <w:bookmarkStart w:id="0" w:name="_Hlk67299547"/>
    </w:p>
    <w:p w14:paraId="366058DB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CC670D2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58314E03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F8AF6C8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57DBA91B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306C9503" w14:textId="77777777" w:rsidR="008E2404" w:rsidRDefault="008E2404" w:rsidP="00E00A7E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8"/>
          <w:szCs w:val="18"/>
        </w:rPr>
      </w:pPr>
    </w:p>
    <w:p w14:paraId="5A90A056" w14:textId="20F34A0D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B33ED"/>
    <w:rsid w:val="001E371A"/>
    <w:rsid w:val="00243932"/>
    <w:rsid w:val="002B6F66"/>
    <w:rsid w:val="002E1B9C"/>
    <w:rsid w:val="0035066B"/>
    <w:rsid w:val="003709ED"/>
    <w:rsid w:val="00400687"/>
    <w:rsid w:val="00444279"/>
    <w:rsid w:val="0044552C"/>
    <w:rsid w:val="004A07CB"/>
    <w:rsid w:val="004C6745"/>
    <w:rsid w:val="004E6D06"/>
    <w:rsid w:val="0050648F"/>
    <w:rsid w:val="00507C88"/>
    <w:rsid w:val="00560609"/>
    <w:rsid w:val="00592C18"/>
    <w:rsid w:val="005A0614"/>
    <w:rsid w:val="005A48A0"/>
    <w:rsid w:val="005A666F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E2404"/>
    <w:rsid w:val="008F23FC"/>
    <w:rsid w:val="008F6824"/>
    <w:rsid w:val="00910880"/>
    <w:rsid w:val="00921187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140B3"/>
    <w:rsid w:val="00C40C8C"/>
    <w:rsid w:val="00C73533"/>
    <w:rsid w:val="00D65E3F"/>
    <w:rsid w:val="00DB1940"/>
    <w:rsid w:val="00DB2B46"/>
    <w:rsid w:val="00E00A7E"/>
    <w:rsid w:val="00E662AF"/>
    <w:rsid w:val="00E734EB"/>
    <w:rsid w:val="00EA17F4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ewell, Kerry</cp:lastModifiedBy>
  <cp:revision>7</cp:revision>
  <dcterms:created xsi:type="dcterms:W3CDTF">2023-12-04T16:14:00Z</dcterms:created>
  <dcterms:modified xsi:type="dcterms:W3CDTF">2023-12-05T15:36:00Z</dcterms:modified>
</cp:coreProperties>
</file>